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620CA" w14:textId="77777777" w:rsidR="00F03282" w:rsidRPr="0074610C" w:rsidRDefault="00F03282" w:rsidP="00F03282">
      <w:pPr>
        <w:pStyle w:val="Figurecaption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  <w:lang w:val="en-US" w:eastAsia="ja-JP"/>
        </w:rPr>
        <w:t xml:space="preserve">Table S6. Rice plant nitrogen uptake and apparent nitrogen recovery rate </w:t>
      </w:r>
      <w:bookmarkStart w:id="0" w:name="_Hlk85558512"/>
      <w:r w:rsidRPr="0074610C">
        <w:rPr>
          <w:sz w:val="21"/>
          <w:szCs w:val="21"/>
          <w:lang w:val="en-US" w:eastAsia="ja-JP"/>
        </w:rPr>
        <w:t>of dry-direct seeded rice under different environments, nitrogen regimes, and cultivars</w:t>
      </w:r>
      <w:bookmarkEnd w:id="0"/>
    </w:p>
    <w:tbl>
      <w:tblPr>
        <w:tblW w:w="9917" w:type="dxa"/>
        <w:tblInd w:w="-6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8"/>
        <w:gridCol w:w="941"/>
        <w:gridCol w:w="1068"/>
        <w:gridCol w:w="964"/>
        <w:gridCol w:w="964"/>
        <w:gridCol w:w="964"/>
        <w:gridCol w:w="1189"/>
        <w:gridCol w:w="968"/>
        <w:gridCol w:w="1048"/>
        <w:gridCol w:w="1013"/>
      </w:tblGrid>
      <w:tr w:rsidR="00F03282" w:rsidRPr="0074610C" w14:paraId="250ABA23" w14:textId="77777777" w:rsidTr="00CB331D">
        <w:trPr>
          <w:trHeight w:val="375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DED7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C8E1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ltivar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335C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 regimes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71F2C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 uptake (g m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2</w:t>
            </w: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B126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N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FFAA9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NUE</w:t>
            </w:r>
          </w:p>
          <w:p w14:paraId="52E008E6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(g g-N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1</w:t>
            </w: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241C8" w14:textId="77777777" w:rsidR="00F03282" w:rsidRPr="0074610C" w:rsidRDefault="00F03282" w:rsidP="00CB331D">
            <w:pPr>
              <w:rPr>
                <w:rFonts w:ascii="Times New Roman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CNUE</w:t>
            </w:r>
          </w:p>
          <w:p w14:paraId="72629AE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(g g-N</w:t>
            </w:r>
            <w:r w:rsidRPr="0074610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746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C8214" w14:textId="77777777" w:rsidR="00F03282" w:rsidRPr="0074610C" w:rsidRDefault="00F03282" w:rsidP="00CB331D">
            <w:pPr>
              <w:rPr>
                <w:rFonts w:ascii="Times New Roman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CNUEF</w:t>
            </w:r>
          </w:p>
          <w:p w14:paraId="65771919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(g g-N</w:t>
            </w:r>
            <w:r w:rsidRPr="0074610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746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F03282" w:rsidRPr="0074610C" w14:paraId="113B412E" w14:textId="77777777" w:rsidTr="00CB331D">
        <w:trPr>
          <w:trHeight w:val="375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3935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7C359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E1242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F618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P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CE23D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H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01D78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M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7603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396E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09266" w14:textId="77777777" w:rsidR="00F03282" w:rsidRPr="0074610C" w:rsidRDefault="00F03282" w:rsidP="00CB331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D50A3" w14:textId="77777777" w:rsidR="00F03282" w:rsidRPr="0074610C" w:rsidRDefault="00F03282" w:rsidP="00CB33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3282" w:rsidRPr="0074610C" w14:paraId="5E15E8BC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2B86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4C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K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63A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5B6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844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BB8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60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374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EBB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D5AC3C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</w:tr>
      <w:tr w:rsidR="00F03282" w:rsidRPr="0074610C" w14:paraId="60773C37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51A9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04F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2E38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D3D0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B89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80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1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60E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22A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AC6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9A5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F03282" w:rsidRPr="0074610C" w14:paraId="5AEB7D37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F08E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AFA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82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012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CFD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48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1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20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80A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5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B500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74ED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F03282" w:rsidRPr="0074610C" w14:paraId="6E322AB8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E02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33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888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F36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091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6EF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5816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2ED8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C8D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DF0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</w:tr>
      <w:tr w:rsidR="00F03282" w:rsidRPr="0074610C" w14:paraId="5D46B403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581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5A0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B12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4B34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D838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83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B3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7B1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0.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520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E2D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F03282" w:rsidRPr="0074610C" w14:paraId="2385A13B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C9BA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E15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179F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7333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5640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5B9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F9F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6FB6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.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6B956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1173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F03282" w:rsidRPr="0074610C" w14:paraId="413A8639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A0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2C79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K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FC1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F76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4BE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E0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6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E2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62B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9B5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38BD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</w:tr>
      <w:tr w:rsidR="00F03282" w:rsidRPr="0074610C" w14:paraId="18B1D85A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1132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98DD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6C3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54A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A25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3C4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52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BE5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6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45F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8C5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03282" w:rsidRPr="0074610C" w14:paraId="59500B23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53D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F7B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9126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32E0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8D9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DD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1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1F36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291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4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51D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3E5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03282" w:rsidRPr="0074610C" w14:paraId="363DF417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3500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17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7079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A0E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B58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1F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6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90D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11A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3BB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700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</w:tr>
      <w:tr w:rsidR="00F03282" w:rsidRPr="0074610C" w14:paraId="778E8FB3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D766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AA5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452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50607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.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186A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85B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1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840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003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7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211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5B26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03282" w:rsidRPr="0074610C" w14:paraId="47E5133F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D07F" w14:textId="77777777" w:rsidR="00F03282" w:rsidRPr="0074610C" w:rsidRDefault="00F03282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6564" w14:textId="77777777" w:rsidR="00F03282" w:rsidRPr="0074610C" w:rsidRDefault="00F03282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06B38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E1E8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6236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9BC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1.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293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A0F9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49BB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6E4D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F03282" w:rsidRPr="0074610C" w14:paraId="64EDCDE2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24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D57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K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CF25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B5A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AF98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1A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F94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432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F168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EC2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</w:tr>
      <w:tr w:rsidR="00F03282" w:rsidRPr="0074610C" w14:paraId="5199846B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48C5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7619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705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18C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C1C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C5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0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0E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5DB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6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57D9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114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03282" w:rsidRPr="0074610C" w14:paraId="46ECE2F5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DC7C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BD5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95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BCC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9AB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34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2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BE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F76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5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7B5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BC2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F03282" w:rsidRPr="0074610C" w14:paraId="440DE703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B317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3E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871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C81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3BA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EC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8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83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908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843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B3C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-</w:t>
            </w:r>
          </w:p>
        </w:tc>
      </w:tr>
      <w:tr w:rsidR="00F03282" w:rsidRPr="0074610C" w14:paraId="70733ED7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3D9F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ED4D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C6E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612BC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2.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989EB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CB1F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1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A6E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6374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5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3CA5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682D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F03282" w:rsidRPr="0074610C" w14:paraId="5AB4EB78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BCAA" w14:textId="77777777" w:rsidR="00F03282" w:rsidRPr="0074610C" w:rsidRDefault="00F03282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714A" w14:textId="77777777" w:rsidR="00F03282" w:rsidRPr="0074610C" w:rsidRDefault="00F03282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122D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93092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9445A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7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1F7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10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F783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E1EAD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9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BB4A1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D5FE7" w14:textId="77777777" w:rsidR="00F03282" w:rsidRPr="0074610C" w:rsidRDefault="00F03282" w:rsidP="00CB331D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F03282" w:rsidRPr="0074610C" w14:paraId="60ED4A68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5087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78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ANOV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807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ear (Y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75CF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0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41B1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32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5AE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97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D102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18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09AC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67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046B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198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5D4E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3416</w:t>
            </w:r>
          </w:p>
        </w:tc>
      </w:tr>
      <w:tr w:rsidR="00F03282" w:rsidRPr="0074610C" w14:paraId="642E38A4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6627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AF00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5BC1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ultivar (C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E343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96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6D9D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5A5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9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BAF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90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6F45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81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863B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8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48F3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827</w:t>
            </w:r>
          </w:p>
        </w:tc>
      </w:tr>
      <w:tr w:rsidR="00F03282" w:rsidRPr="0074610C" w14:paraId="730424EC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C56A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B8C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CE3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N regimes (N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AEB1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 xml:space="preserve">&lt;.0001 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880F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 xml:space="preserve">&lt;.0001 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4D0F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 xml:space="preserve">&lt;.0001 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3FB2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6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6441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0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1496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 xml:space="preserve">0.0009 </w:t>
            </w:r>
            <w:r w:rsidRPr="0074610C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ABD0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268</w:t>
            </w:r>
          </w:p>
        </w:tc>
      </w:tr>
      <w:tr w:rsidR="00F03282" w:rsidRPr="0074610C" w14:paraId="0F6B4A0B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7430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120D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7AE7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*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D0BA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3D1F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807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4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F40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8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5165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7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83E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2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2AA1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864</w:t>
            </w:r>
          </w:p>
        </w:tc>
      </w:tr>
      <w:tr w:rsidR="00F03282" w:rsidRPr="0074610C" w14:paraId="16E11A91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3CAC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6090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3221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*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F035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98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0164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8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E8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4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98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34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E341A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5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A04A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11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FE5E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8111</w:t>
            </w:r>
          </w:p>
        </w:tc>
      </w:tr>
      <w:tr w:rsidR="00F03282" w:rsidRPr="0074610C" w14:paraId="73143FAF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4EBEA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558A" w14:textId="77777777" w:rsidR="00F03282" w:rsidRPr="0074610C" w:rsidRDefault="00F03282" w:rsidP="00CB33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754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C*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64432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438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3147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612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56D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73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744D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126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FA68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5637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4934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86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3363A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942</w:t>
            </w:r>
          </w:p>
        </w:tc>
      </w:tr>
      <w:tr w:rsidR="00F03282" w:rsidRPr="0074610C" w14:paraId="53D42F98" w14:textId="77777777" w:rsidTr="00CB331D">
        <w:trPr>
          <w:trHeight w:val="375"/>
        </w:trPr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C1D00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6FBB" w14:textId="77777777" w:rsidR="00F03282" w:rsidRPr="0074610C" w:rsidRDefault="00F03282" w:rsidP="00CB331D">
            <w:pPr>
              <w:rPr>
                <w:rFonts w:ascii="Times New Roman" w:eastAsia="游明朝" w:hAnsi="Times New Roman" w:cs="Times New Roman"/>
                <w:color w:val="000000"/>
              </w:rPr>
            </w:pPr>
            <w:r w:rsidRPr="0074610C">
              <w:rPr>
                <w:rFonts w:ascii="Times New Roman" w:eastAsia="游明朝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0D9B" w14:textId="77777777" w:rsidR="00F03282" w:rsidRPr="0074610C" w:rsidRDefault="00F03282" w:rsidP="00CB331D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Y*C*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EE7BF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80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D6E92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4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84E4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3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2554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605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EBCCA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29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D70D8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86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EE8C3" w14:textId="77777777" w:rsidR="00F03282" w:rsidRPr="0074610C" w:rsidRDefault="00F03282" w:rsidP="00CB331D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74610C">
              <w:rPr>
                <w:rFonts w:ascii="Times New Roman" w:eastAsia="游ゴシック" w:hAnsi="Times New Roman" w:cs="Times New Roman"/>
                <w:color w:val="000000"/>
              </w:rPr>
              <w:t>0.0371</w:t>
            </w:r>
          </w:p>
        </w:tc>
      </w:tr>
    </w:tbl>
    <w:p w14:paraId="0E32C140" w14:textId="77777777" w:rsidR="00F03282" w:rsidRPr="00DF09B3" w:rsidRDefault="00F03282" w:rsidP="00F03282">
      <w:pPr>
        <w:pStyle w:val="Footnotes"/>
        <w:rPr>
          <w:sz w:val="21"/>
          <w:szCs w:val="21"/>
          <w:lang w:val="en-US"/>
        </w:rPr>
      </w:pPr>
      <w:r w:rsidRPr="00DF09B3">
        <w:rPr>
          <w:sz w:val="21"/>
          <w:szCs w:val="21"/>
          <w:vertAlign w:val="superscript"/>
          <w:lang w:val="en-US" w:eastAsia="ja-JP"/>
        </w:rPr>
        <w:lastRenderedPageBreak/>
        <w:t>1</w:t>
      </w:r>
      <w:r w:rsidRPr="00DF09B3">
        <w:rPr>
          <w:sz w:val="21"/>
          <w:szCs w:val="21"/>
          <w:lang w:val="en-US" w:eastAsia="ja-JP"/>
        </w:rPr>
        <w:t xml:space="preserve"> The result of </w:t>
      </w:r>
      <w:r w:rsidRPr="00DF09B3">
        <w:rPr>
          <w:sz w:val="21"/>
          <w:szCs w:val="21"/>
          <w:lang w:val="en-US"/>
        </w:rPr>
        <w:t>Tukey’s HSD test: CU a, NU b, and 0N c (different letters indicate significant differences).</w:t>
      </w:r>
    </w:p>
    <w:p w14:paraId="4C2C755D" w14:textId="77777777" w:rsidR="00F03282" w:rsidRPr="00DF09B3" w:rsidRDefault="00F03282" w:rsidP="00F03282">
      <w:pPr>
        <w:pStyle w:val="Footnotes"/>
        <w:rPr>
          <w:sz w:val="21"/>
          <w:szCs w:val="21"/>
          <w:lang w:val="en-US" w:eastAsia="ja-JP"/>
        </w:rPr>
      </w:pPr>
      <w:r w:rsidRPr="00DF09B3">
        <w:rPr>
          <w:sz w:val="21"/>
          <w:szCs w:val="21"/>
          <w:vertAlign w:val="superscript"/>
          <w:lang w:val="en-US" w:eastAsia="ja-JP"/>
        </w:rPr>
        <w:t xml:space="preserve">2 </w:t>
      </w:r>
      <w:bookmarkStart w:id="1" w:name="_Hlk119919904"/>
      <w:r w:rsidRPr="00DF09B3">
        <w:rPr>
          <w:sz w:val="21"/>
          <w:szCs w:val="21"/>
          <w:lang w:val="en-US" w:eastAsia="ja-JP"/>
        </w:rPr>
        <w:t xml:space="preserve">The result of </w:t>
      </w:r>
      <w:r w:rsidRPr="00DF09B3">
        <w:rPr>
          <w:sz w:val="21"/>
          <w:szCs w:val="21"/>
          <w:lang w:val="en-US"/>
        </w:rPr>
        <w:t>Tukey’s HSD test: CU a, NU a, and 0N b (different letters indicate significant differences).</w:t>
      </w:r>
      <w:bookmarkEnd w:id="1"/>
    </w:p>
    <w:p w14:paraId="609F44B4" w14:textId="77777777" w:rsidR="00F03282" w:rsidRPr="00DF09B3" w:rsidRDefault="00F03282" w:rsidP="00F03282">
      <w:pPr>
        <w:pStyle w:val="Footnotes"/>
        <w:rPr>
          <w:sz w:val="21"/>
          <w:szCs w:val="21"/>
          <w:lang w:val="en-US" w:eastAsia="ja-JP"/>
        </w:rPr>
      </w:pPr>
      <w:r w:rsidRPr="00DF09B3">
        <w:rPr>
          <w:sz w:val="21"/>
          <w:szCs w:val="21"/>
          <w:vertAlign w:val="superscript"/>
          <w:lang w:val="en-US" w:eastAsia="ja-JP"/>
        </w:rPr>
        <w:t>3</w:t>
      </w:r>
      <w:r w:rsidRPr="00DF09B3">
        <w:rPr>
          <w:sz w:val="21"/>
          <w:szCs w:val="21"/>
          <w:lang w:val="en-US" w:eastAsia="ja-JP"/>
        </w:rPr>
        <w:t xml:space="preserve"> The result of </w:t>
      </w:r>
      <w:r w:rsidRPr="00DF09B3">
        <w:rPr>
          <w:sz w:val="21"/>
          <w:szCs w:val="21"/>
          <w:lang w:val="en-US"/>
        </w:rPr>
        <w:t>Tukey’s HSD test: CU a, NU b, and 0N b (different letters indicate significant differences)</w:t>
      </w:r>
    </w:p>
    <w:p w14:paraId="591B9803" w14:textId="77777777" w:rsidR="00F03282" w:rsidRPr="0074610C" w:rsidRDefault="00F03282" w:rsidP="00F03282">
      <w:pPr>
        <w:pStyle w:val="Figurecaption"/>
        <w:spacing w:line="276" w:lineRule="auto"/>
        <w:rPr>
          <w:sz w:val="21"/>
          <w:szCs w:val="21"/>
          <w:lang w:val="en-US"/>
        </w:rPr>
      </w:pPr>
      <w:r w:rsidRPr="0074610C">
        <w:rPr>
          <w:sz w:val="21"/>
          <w:szCs w:val="21"/>
          <w:lang w:val="en-US"/>
        </w:rPr>
        <w:t>DDSR, dry direct seeding cultivation; TPR, transplanted cultivation.</w:t>
      </w:r>
    </w:p>
    <w:p w14:paraId="12A39724" w14:textId="77777777" w:rsidR="00F03282" w:rsidRPr="0074610C" w:rsidRDefault="00F03282" w:rsidP="00F03282">
      <w:pPr>
        <w:pStyle w:val="Figurecaption"/>
        <w:spacing w:line="276" w:lineRule="auto"/>
        <w:rPr>
          <w:sz w:val="21"/>
          <w:szCs w:val="21"/>
          <w:lang w:val="en-US" w:eastAsia="ja-JP"/>
        </w:rPr>
      </w:pPr>
      <w:r w:rsidRPr="0074610C">
        <w:rPr>
          <w:sz w:val="21"/>
          <w:szCs w:val="21"/>
        </w:rPr>
        <w:t>AK and YA represent the cultivar's names, '</w:t>
      </w:r>
      <w:proofErr w:type="spellStart"/>
      <w:r w:rsidRPr="0074610C">
        <w:rPr>
          <w:sz w:val="21"/>
          <w:szCs w:val="21"/>
        </w:rPr>
        <w:t>Akitakomachi</w:t>
      </w:r>
      <w:proofErr w:type="spellEnd"/>
      <w:r w:rsidRPr="0074610C">
        <w:rPr>
          <w:sz w:val="21"/>
          <w:szCs w:val="21"/>
        </w:rPr>
        <w:t>' and '</w:t>
      </w:r>
      <w:proofErr w:type="spellStart"/>
      <w:r w:rsidRPr="0074610C">
        <w:rPr>
          <w:sz w:val="21"/>
          <w:szCs w:val="21"/>
        </w:rPr>
        <w:t>Yumiazusa</w:t>
      </w:r>
      <w:proofErr w:type="spellEnd"/>
      <w:r w:rsidRPr="0074610C">
        <w:rPr>
          <w:sz w:val="21"/>
          <w:szCs w:val="21"/>
        </w:rPr>
        <w:t>', respectively.</w:t>
      </w:r>
      <w:r w:rsidRPr="0074610C">
        <w:rPr>
          <w:sz w:val="21"/>
          <w:szCs w:val="21"/>
          <w:lang w:val="en-US" w:eastAsia="ja-JP"/>
        </w:rPr>
        <w:t>0N, CU, and NU represent the N treatments, no N treatment, coated urea treatment (12 g N m</w:t>
      </w:r>
      <w:r w:rsidRPr="0074610C">
        <w:rPr>
          <w:sz w:val="21"/>
          <w:szCs w:val="21"/>
          <w:vertAlign w:val="superscript"/>
          <w:lang w:val="en-US" w:eastAsia="ja-JP"/>
        </w:rPr>
        <w:t>-2</w:t>
      </w:r>
      <w:r w:rsidRPr="0074610C">
        <w:rPr>
          <w:sz w:val="21"/>
          <w:szCs w:val="21"/>
          <w:lang w:val="en-US" w:eastAsia="ja-JP"/>
        </w:rPr>
        <w:t>), and split application of normal urea (15 g N m</w:t>
      </w:r>
      <w:r w:rsidRPr="0074610C">
        <w:rPr>
          <w:sz w:val="21"/>
          <w:szCs w:val="21"/>
          <w:vertAlign w:val="superscript"/>
          <w:lang w:val="en-US" w:eastAsia="ja-JP"/>
        </w:rPr>
        <w:t>-2</w:t>
      </w:r>
      <w:r w:rsidRPr="0074610C">
        <w:rPr>
          <w:sz w:val="21"/>
          <w:szCs w:val="21"/>
          <w:lang w:val="en-US" w:eastAsia="ja-JP"/>
        </w:rPr>
        <w:t>) treatment, respectively.</w:t>
      </w:r>
    </w:p>
    <w:p w14:paraId="28E9F0B5" w14:textId="77777777" w:rsidR="00F03282" w:rsidRPr="0074610C" w:rsidRDefault="00F03282" w:rsidP="00F03282">
      <w:pPr>
        <w:pStyle w:val="Figurecaption"/>
        <w:rPr>
          <w:sz w:val="21"/>
          <w:szCs w:val="21"/>
          <w:lang w:val="en-US" w:eastAsia="ja-JP"/>
        </w:rPr>
      </w:pPr>
    </w:p>
    <w:p w14:paraId="4D89405F" w14:textId="77777777" w:rsidR="006F6E51" w:rsidRPr="00F03282" w:rsidRDefault="00F03282"/>
    <w:sectPr w:rsidR="006F6E51" w:rsidRPr="00F032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82"/>
    <w:rsid w:val="00054C24"/>
    <w:rsid w:val="008A4852"/>
    <w:rsid w:val="00962AAA"/>
    <w:rsid w:val="00B06E79"/>
    <w:rsid w:val="00E07504"/>
    <w:rsid w:val="00F0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78B1F8"/>
  <w15:chartTrackingRefBased/>
  <w15:docId w15:val="{B03B1AC8-74B8-4475-937A-65863E031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/>
        <w:bCs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282"/>
    <w:pPr>
      <w:widowControl w:val="0"/>
      <w:jc w:val="both"/>
    </w:pPr>
    <w:rPr>
      <w:b w:val="0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caption">
    <w:name w:val="Figure caption"/>
    <w:basedOn w:val="a"/>
    <w:next w:val="a"/>
    <w:qFormat/>
    <w:rsid w:val="00F03282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F03282"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浪川　茉莉</dc:creator>
  <cp:keywords/>
  <dc:description/>
  <cp:lastModifiedBy>浪川　茉莉</cp:lastModifiedBy>
  <cp:revision>1</cp:revision>
  <dcterms:created xsi:type="dcterms:W3CDTF">2022-11-28T07:31:00Z</dcterms:created>
  <dcterms:modified xsi:type="dcterms:W3CDTF">2022-11-28T07:32:00Z</dcterms:modified>
</cp:coreProperties>
</file>